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5844540" cy="525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2797" r="0" b="34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. Pathway and single gene analysis of unfavorable prognostic gene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A and B. Gene set enrichment analysis of the 247 unfavorable genes. The 10 MSigDB Hallmark (A) and KEGG (B) gene sets with the most significant enrichment are show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. Forest plot showing HRs for relapse-free survival by comparing patients with high versus low expression of </w:t>
      </w:r>
      <w:r>
        <w:rPr>
          <w:rFonts w:cs="Arial" w:ascii="Arial" w:hAnsi="Arial"/>
          <w:i/>
        </w:rPr>
        <w:t>PGK1</w:t>
      </w:r>
      <w:r>
        <w:rPr>
          <w:rFonts w:cs="Arial" w:ascii="Arial" w:hAnsi="Arial"/>
        </w:rPr>
        <w:t xml:space="preserve"> in indicated cohorts. Dots represent HRs and horizontal lines show 95% confidence intervals. P values were calculated using the log-rank method.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D. PGK1 dependency score in CRC cell lines. Data was derived from the Cancer Dependency Map project CRISPR and RNAi dataset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E. Forest plot showing fold changes in </w:t>
      </w:r>
      <w:r>
        <w:rPr>
          <w:rFonts w:cs="Arial" w:ascii="Arial" w:hAnsi="Arial"/>
          <w:i/>
        </w:rPr>
        <w:t>PGK1</w:t>
      </w:r>
      <w:r>
        <w:rPr>
          <w:rFonts w:cs="Arial" w:ascii="Arial" w:hAnsi="Arial"/>
        </w:rPr>
        <w:t xml:space="preserve"> expression between colorectal cancers and matched adjacent normal colonic mucosa for indicated cohorts. Dots represent fold change and horizontal lines show 95% confidence intervals. P values were calculated using paired t test.</w:t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62e98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2e9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806e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3.2$Windows_X86_64 LibreOffice_project/1048a8393ae2eeec98dff31b5c133c5f1d08b890</Application>
  <AppVersion>15.0000</AppVersion>
  <Pages>1</Pages>
  <Words>140</Words>
  <Characters>760</Characters>
  <CharactersWithSpaces>897</CharactersWithSpaces>
  <Paragraphs>6</Paragraphs>
  <Company>Klinikum der Universitaet Muench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1:18:00Z</dcterms:created>
  <dc:creator>mrokavec</dc:creator>
  <dc:description/>
  <dc:language>en-US</dc:language>
  <cp:lastModifiedBy/>
  <dcterms:modified xsi:type="dcterms:W3CDTF">2023-07-29T11:38:02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